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813B0" w14:textId="076809C6" w:rsidR="00BC0B04" w:rsidRDefault="00BC0B04" w:rsidP="00BC0B04">
      <w:pPr>
        <w:spacing w:after="240" w:line="240" w:lineRule="auto"/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>Supplementary file:</w:t>
      </w:r>
      <w:r w:rsidR="005228F9"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>-</w:t>
      </w:r>
      <w:r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5228F9"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>Appendix S1</w:t>
      </w:r>
    </w:p>
    <w:p w14:paraId="5FEF4EED" w14:textId="2449770C" w:rsidR="00BC0B04" w:rsidRPr="00BC0B04" w:rsidRDefault="008A2A20" w:rsidP="00BC0B04">
      <w:pPr>
        <w:spacing w:after="240" w:line="240" w:lineRule="auto"/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>Social determinants of health and</w:t>
      </w:r>
      <w:r w:rsidRPr="00BC0B04"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BC0B04" w:rsidRPr="00BC0B04"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 xml:space="preserve">knowledge, attitude and practice studies in antimicrobial resistance – an evidence review and </w:t>
      </w:r>
      <w:r w:rsidR="00F45D3E" w:rsidRPr="00480AA0">
        <w:rPr>
          <w:rFonts w:ascii="Times New Roman" w:hAnsi="Times New Roman" w:cs="Times New Roman"/>
          <w:b/>
          <w:bCs/>
        </w:rPr>
        <w:t>future direction</w:t>
      </w:r>
      <w:r w:rsidR="00F45D3E">
        <w:rPr>
          <w:rFonts w:ascii="Times New Roman" w:hAnsi="Times New Roman" w:cs="Times New Roman"/>
          <w:b/>
          <w:bCs/>
        </w:rPr>
        <w:t>.</w:t>
      </w:r>
    </w:p>
    <w:p w14:paraId="6DA1A1D3" w14:textId="7DB83425" w:rsidR="00BC0B04" w:rsidRDefault="00BC0B04" w:rsidP="00BC0B04">
      <w:pPr>
        <w:spacing w:after="240" w:line="240" w:lineRule="auto"/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</w:pPr>
      <w:r w:rsidRPr="00BC0B04"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 xml:space="preserve">Alison Shutt, Arunima Sehgal Mukherjee, Vrinda Nampoothiri, Alison Holmes, Esmita Charani </w:t>
      </w:r>
    </w:p>
    <w:p w14:paraId="5D0FAD97" w14:textId="77777777" w:rsidR="00740DF0" w:rsidRPr="007C5916" w:rsidRDefault="00740DF0" w:rsidP="00740DF0">
      <w:pPr>
        <w:spacing w:after="240" w:line="240" w:lineRule="auto"/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>Appendix Table S1: Systematic review s</w:t>
      </w:r>
      <w:r w:rsidRPr="007C5916"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 xml:space="preserve">earch </w:t>
      </w:r>
      <w:r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>string</w:t>
      </w:r>
    </w:p>
    <w:p w14:paraId="7788ED5E" w14:textId="77777777" w:rsidR="007C5916" w:rsidRPr="007C5916" w:rsidRDefault="007C5916" w:rsidP="007C5916">
      <w:pPr>
        <w:spacing w:after="240" w:line="240" w:lineRule="auto"/>
        <w:rPr>
          <w:rFonts w:ascii="Times New Roman" w:eastAsia="Calibri" w:hAnsi="Times New Roman" w:cs="Times New Roman"/>
          <w:kern w:val="0"/>
          <w:lang w:eastAsia="en-GB"/>
          <w14:ligatures w14:val="none"/>
        </w:rPr>
      </w:pPr>
      <w:r w:rsidRPr="007C5916">
        <w:rPr>
          <w:rFonts w:ascii="Times New Roman" w:eastAsia="Calibri" w:hAnsi="Times New Roman" w:cs="Times New Roman"/>
          <w:b/>
          <w:bCs/>
          <w:kern w:val="0"/>
          <w:lang w:eastAsia="en-GB"/>
          <w14:ligatures w14:val="none"/>
        </w:rPr>
        <w:t>Database: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Ovid MEDLINE(R) and Epub Ahead of Print, In-Process, In-Data-Review &amp; Other Non-Indexed Citations and Daily &lt;1946 to February 15, 2023&gt;</w:t>
      </w:r>
    </w:p>
    <w:tbl>
      <w:tblPr>
        <w:tblW w:w="5446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387"/>
        <w:gridCol w:w="1037"/>
      </w:tblGrid>
      <w:tr w:rsidR="007C5916" w:rsidRPr="007C5916" w14:paraId="5AED7D7C" w14:textId="77777777" w:rsidTr="003B5142">
        <w:tc>
          <w:tcPr>
            <w:tcW w:w="1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7183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b/>
                <w:bCs/>
                <w:kern w:val="0"/>
                <w:lang w:eastAsia="en-GB"/>
                <w14:ligatures w14:val="none"/>
              </w:rPr>
              <w:t>#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8297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b/>
                <w:bCs/>
                <w:kern w:val="0"/>
                <w:lang w:eastAsia="en-GB"/>
                <w14:ligatures w14:val="none"/>
              </w:rPr>
              <w:t>Query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9C1C1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b/>
                <w:bCs/>
                <w:kern w:val="0"/>
                <w:lang w:eastAsia="en-GB"/>
                <w14:ligatures w14:val="none"/>
              </w:rPr>
              <w:t>Results from 16 Feb 2023</w:t>
            </w:r>
          </w:p>
        </w:tc>
      </w:tr>
      <w:tr w:rsidR="007C5916" w:rsidRPr="007C5916" w14:paraId="7C619CDB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3D88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7CFF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inequalit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25E1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8,081</w:t>
            </w:r>
          </w:p>
        </w:tc>
      </w:tr>
      <w:tr w:rsidR="007C5916" w:rsidRPr="007C5916" w14:paraId="3C9D0456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B765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87E05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socioeconomic factor*.mp. or Socioeconomic Factor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54EC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79,102</w:t>
            </w:r>
          </w:p>
        </w:tc>
      </w:tr>
      <w:tr w:rsidR="007C5916" w:rsidRPr="007C5916" w14:paraId="222D1C3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C267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1B96A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social determinant* of health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FDAE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4,019</w:t>
            </w:r>
          </w:p>
        </w:tc>
      </w:tr>
      <w:tr w:rsidR="007C5916" w:rsidRPr="007C5916" w14:paraId="4753C40C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05D7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DB4B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cult* determinant* or socio cultural determinant* or cultural value*).mp. or exp Culture/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7B4D5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79,002</w:t>
            </w:r>
          </w:p>
        </w:tc>
      </w:tr>
      <w:tr w:rsidR="007C5916" w:rsidRPr="007C5916" w14:paraId="30F48F56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4E35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2586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(social* adj1 depriv*) or psychosocial depriv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6FC9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,730</w:t>
            </w:r>
          </w:p>
        </w:tc>
      </w:tr>
      <w:tr w:rsidR="007C5916" w:rsidRPr="007C5916" w14:paraId="4E74394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B9A5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D4CC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Education or school* or tuition* or train* or education* status or (educat* adj2 level)).mp. or exp education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085A1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,005,870</w:t>
            </w:r>
          </w:p>
        </w:tc>
      </w:tr>
      <w:tr w:rsidR="007C5916" w:rsidRPr="007C5916" w14:paraId="443B0DCC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669B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2037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literacy.mp. or exp Literacy/ or exp Health Literacy/ or exp Information Literacy/ or exp Computer Literacy/ or exp internet literacy/ or exp ehealth literacy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BEDB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2,720</w:t>
            </w:r>
          </w:p>
        </w:tc>
      </w:tr>
      <w:tr w:rsidR="007C5916" w:rsidRPr="007C5916" w14:paraId="4FD3CD2D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D2B2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DE53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health behavio?r.mp. or exp Health Behavior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0F4B9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67,039</w:t>
            </w:r>
          </w:p>
        </w:tc>
      </w:tr>
      <w:tr w:rsidR="007C5916" w:rsidRPr="007C5916" w14:paraId="79CC932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7311C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7E2F1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Level* of income or salary or pay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0CAA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7,344</w:t>
            </w:r>
          </w:p>
        </w:tc>
      </w:tr>
      <w:tr w:rsidR="007C5916" w:rsidRPr="007C5916" w14:paraId="5B72379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661D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435C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 xml:space="preserve">(employment or unemployment or occupation or work* or work* environment).mp. [mp=title, book title, abstract, original title, name of substance word, subject heading word, floating sub-heading word, keyword heading word, organism supplementary </w:t>
            </w: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lastRenderedPageBreak/>
              <w:t>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F970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lastRenderedPageBreak/>
              <w:t>2,140,603</w:t>
            </w:r>
          </w:p>
        </w:tc>
      </w:tr>
      <w:tr w:rsidR="007C5916" w:rsidRPr="007C5916" w14:paraId="75B129FA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C923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11744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social behavio?r.mp. or exp Social Behavior/ or exp Interpersonal Relations/ or interpersonal relation*.mp. or personality characteristic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A6F27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03,740</w:t>
            </w:r>
          </w:p>
        </w:tc>
      </w:tr>
      <w:tr w:rsidR="007C5916" w:rsidRPr="007C5916" w14:paraId="3172900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45F1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0FE8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social status/ or exp "social aspects and related phenomena"/ or exp social stigma/ or exp social stratification/ or exp social stress/ or (socioeconomic gradient* or socio economic gradient*).mp. or social status.mp. or social stigma.mp. or social stratification.mp. or social stress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2311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7,230</w:t>
            </w:r>
          </w:p>
        </w:tc>
      </w:tr>
      <w:tr w:rsidR="007C5916" w:rsidRPr="007C5916" w14:paraId="665445B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C57B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8E45B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disadvantage* adj1 social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5AB2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,023</w:t>
            </w:r>
          </w:p>
        </w:tc>
      </w:tr>
      <w:tr w:rsidR="007C5916" w:rsidRPr="007C5916" w14:paraId="0F44C86F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0481F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B72F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relig* or faith or creed).mp. or exp religion/ or buddhism/ or christianity/ or hinduism/ or islam/ or judaism/ or "religion and medicine"/ or "religion and psychology"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76667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9,293</w:t>
            </w:r>
          </w:p>
        </w:tc>
      </w:tr>
      <w:tr w:rsidR="007C5916" w:rsidRPr="007C5916" w14:paraId="793B1C9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9F37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DC4F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belief.mp. or exp Culture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B16E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14,045</w:t>
            </w:r>
          </w:p>
        </w:tc>
      </w:tr>
      <w:tr w:rsidR="007C5916" w:rsidRPr="007C5916" w14:paraId="7F2A5497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5E52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466C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Poverty Areas/ or poverty.mp. or exp Poverty/ or exp Child Poverty/ or multi* dimensional poverty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17ABE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0,546</w:t>
            </w:r>
          </w:p>
        </w:tc>
      </w:tr>
      <w:tr w:rsidR="007C5916" w:rsidRPr="007C5916" w14:paraId="0F810027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C345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0E7D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cultural deprivation.mp. or exp Cultural Deprivation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9FA3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,198</w:t>
            </w:r>
          </w:p>
        </w:tc>
      </w:tr>
      <w:tr w:rsidR="007C5916" w:rsidRPr="007C5916" w14:paraId="3121651B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F886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51702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Health Equity/ or health equit*.mp. or exp Healthcare Disparities/ or equit*.mp. or health in?quit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9392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4,738</w:t>
            </w:r>
          </w:p>
        </w:tc>
      </w:tr>
      <w:tr w:rsidR="007C5916" w:rsidRPr="007C5916" w14:paraId="078C8140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0868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62BC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Life Expectancy/ or life expectan*.mp. or life span.mp. or exp Longevity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EA74B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12,512</w:t>
            </w:r>
          </w:p>
        </w:tc>
      </w:tr>
      <w:tr w:rsidR="007C5916" w:rsidRPr="007C5916" w14:paraId="583F888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735E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B23C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(social* adj1 exclu*) or Social isolation).mp. or exp Social Isolation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C93D4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1,866</w:t>
            </w:r>
          </w:p>
        </w:tc>
      </w:tr>
      <w:tr w:rsidR="007C5916" w:rsidRPr="007C5916" w14:paraId="2A9B8022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66944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3B98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"Quality of Life"/ or Social aspect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0E69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64,110</w:t>
            </w:r>
          </w:p>
        </w:tc>
      </w:tr>
      <w:tr w:rsidR="007C5916" w:rsidRPr="007C5916" w14:paraId="2E230833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F583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7205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social change/ or exp superstitions/ or exp taboo/ or social change*.mp. or superstition*.mp. or taboo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0DA4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4,731</w:t>
            </w:r>
          </w:p>
        </w:tc>
      </w:tr>
      <w:tr w:rsidR="007C5916" w:rsidRPr="007C5916" w14:paraId="4F32461C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E52A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B5F7D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social support/ or exp community support/ or exp psychosocial support systems/ or exp social isolation/ or exp social marginalization/ or exp social norms/ or exp social vulnerability/ or exp socialization/ or exp sociodemographic factors/ or exp Interpersonal Relations/ or Social network*.mp. or exp Social Environment/ or exp Social Networking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F1896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97,475</w:t>
            </w:r>
          </w:p>
        </w:tc>
      </w:tr>
      <w:tr w:rsidR="007C5916" w:rsidRPr="007C5916" w14:paraId="63973E9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8717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E5E58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gender role/ or gender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268B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14,200</w:t>
            </w:r>
          </w:p>
        </w:tc>
      </w:tr>
      <w:tr w:rsidR="007C5916" w:rsidRPr="007C5916" w14:paraId="7ADEF2C9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4A17F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5BC5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social values/ or exp social class/ or exp social mobility/ or exp social factors/ or social class.mp. or social values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7212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1,228</w:t>
            </w:r>
          </w:p>
        </w:tc>
      </w:tr>
      <w:tr w:rsidR="007C5916" w:rsidRPr="007C5916" w14:paraId="1895681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1501C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1875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deprivation.mp. or exp food deprivation/ or deprivation.mp. or exp water deprivation/ or index of multiple deprivation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28F0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9,401</w:t>
            </w:r>
          </w:p>
        </w:tc>
      </w:tr>
      <w:tr w:rsidR="007C5916" w:rsidRPr="007C5916" w14:paraId="64692FC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719D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62A2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 xml:space="preserve">exp Hygiene/ or exp Sanitation/ or Hygiene.mp. or Sanitation.mp. [mp=title, book title, abstract, original title, name of substance word, subject heading word, floating sub-heading word, keyword heading word, organism supplementary concept word, </w:t>
            </w: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lastRenderedPageBreak/>
              <w:t>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FB57E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lastRenderedPageBreak/>
              <w:t>217,320</w:t>
            </w:r>
          </w:p>
        </w:tc>
      </w:tr>
      <w:tr w:rsidR="007C5916" w:rsidRPr="007C5916" w14:paraId="6017ECBD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B023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FF94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residence characteristics/ or exp catchment area, health/ or exp home environment/ or exp housing/ or exp neighborhood characteristics/ or housing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BAECB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14,409</w:t>
            </w:r>
          </w:p>
        </w:tc>
      </w:tr>
      <w:tr w:rsidR="007C5916" w:rsidRPr="007C5916" w14:paraId="6B2AE75F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1FAB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BC8B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Family Characteristics/ or exp Family Health/ or exp Family Conflict/ or exp Family Relations/ or exp Family/ or famil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11CC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,649,433</w:t>
            </w:r>
          </w:p>
        </w:tc>
      </w:tr>
      <w:tr w:rsidR="007C5916" w:rsidRPr="007C5916" w14:paraId="4FA5B800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B0DD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4FB5E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Transportation/ or public transport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2E20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8,232</w:t>
            </w:r>
          </w:p>
        </w:tc>
      </w:tr>
      <w:tr w:rsidR="007C5916" w:rsidRPr="007C5916" w14:paraId="5EA1AE76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0BE4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0815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Hierarchy, Social/ or exp power, psychological/ or exp empowerment/ or intergenerational relations/ or exp maternal behavior/ or exp maternal deprivation/ or exp parent-child relations/ or exp parenting/ or exp paternal behavior/ or exp paternal deprivation/ or exp sibling relations/ or exp family separation/ or exp grandparents/ or exp single-parent family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D938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6,653</w:t>
            </w:r>
          </w:p>
        </w:tc>
      </w:tr>
      <w:tr w:rsidR="007C5916" w:rsidRPr="007C5916" w14:paraId="6A2ABCCD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EBE8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137A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Environment/ or exp Social Environment/ or Social Environment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2163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,619,648</w:t>
            </w:r>
          </w:p>
        </w:tc>
      </w:tr>
      <w:tr w:rsidR="007C5916" w:rsidRPr="007C5916" w14:paraId="34212AC7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A049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F52A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stress, psychological/ or financial stress/ or occupational stress/ or stress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0287D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,124,241</w:t>
            </w:r>
          </w:p>
        </w:tc>
      </w:tr>
      <w:tr w:rsidR="007C5916" w:rsidRPr="007C5916" w14:paraId="0277258D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2E39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1124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marginali?ed pop* or marginali?ed communit* or marginali?ed people or marginali?ed person or marginali?ed group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64D1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,902</w:t>
            </w:r>
          </w:p>
        </w:tc>
      </w:tr>
      <w:tr w:rsidR="007C5916" w:rsidRPr="007C5916" w14:paraId="1510B13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8315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8D8E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vulnerable pop* or vulnerable person* or vulnerable people or vulnerable communit* or vulnerable group*).mp. or exp african americans/ or exp amish/ or exp arabs/ or exp asian americans/ or exp indigenous peoples/ or exp jews/ or exp roma/ or exp "sexual and gender minorities"/ or exp vulnerable populations/ or exp homebound persons/ or exp homeless persons/ or exp refugees/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5022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53,048</w:t>
            </w:r>
          </w:p>
        </w:tc>
      </w:tr>
      <w:tr w:rsidR="007C5916" w:rsidRPr="007C5916" w14:paraId="0BFAA349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C62E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1B076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disadvant* communit* or disadvant* people or disadvant* person or disadvant* pop* or disadvant* pop*).mp. or exp disadvantaged population/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8630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5,211</w:t>
            </w:r>
          </w:p>
        </w:tc>
      </w:tr>
      <w:tr w:rsidR="007C5916" w:rsidRPr="007C5916" w14:paraId="427FCEE0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56E86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EC32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"Transients and Migrants"/ or asylum seek*.mp. or "Emigration and Immigration"/ or (migrant* or immigrant*)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1CC8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4,909</w:t>
            </w:r>
          </w:p>
        </w:tc>
      </w:tr>
      <w:tr w:rsidR="007C5916" w:rsidRPr="007C5916" w14:paraId="5E1ABE8F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048E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ABF5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Gyps* or traveller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3AF6C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3,082</w:t>
            </w:r>
          </w:p>
        </w:tc>
      </w:tr>
      <w:tr w:rsidR="007C5916" w:rsidRPr="007C5916" w14:paraId="4BD412FF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D549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73A44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disabled persons/ or exp amputees/ or exp persons with mental disabilities/ or exp mentally ill persons/ or exp persons with hearing impairments/ or exp visually impaired persons/ or handicap*.mp. or hear* impair*.mp. or hear* loss.mp. or hear* disorder.mp. or deaf.mp. or dumb.mp. or blind*.mp. or visual impair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2668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00,309</w:t>
            </w:r>
          </w:p>
        </w:tc>
      </w:tr>
      <w:tr w:rsidR="007C5916" w:rsidRPr="007C5916" w14:paraId="65E7AD2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9A54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lastRenderedPageBreak/>
              <w:t>40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75F95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low income group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C78E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,014</w:t>
            </w:r>
          </w:p>
        </w:tc>
      </w:tr>
      <w:tr w:rsidR="007C5916" w:rsidRPr="007C5916" w14:paraId="3896C45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BA77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3327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Ethnic* or ethnic minorit* or racial minorit* or Asian or black* or ethnic group* or minorit* group* or race* or racial* or people of colo?r or Racial difference*).mp. or exp "Ethnic and Racial Minorities"/ or black.mp. or exp Black person/ or white.mp. or exp Caucasian/ or exp Southeast Asian/ or exp British Asian/ or exp West Asian/ or exp Asian continental ancestry group/ or exp Central Asian/ or exp East Asian/ or exp Asian American/ or exp Asian/ or asian.mp. or exp South Asian/ or mixed race.mp. or Alaska Native.mp. or exp American Indian/ or exp Alaska Native/ or American Indian.mp. or African American.mp. or exp African American/ or Hispanic.mp. or exp Hispanic/ or latino.mp. or Han chinese.mp. or exp Han Chinese/ or people of colo?r.mp. or exp Aborigine/ or Native Hawaiian.mp. or exp Native Hawaiian/ or Pacific Islander.mp. or exp Pacific Islander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4546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,047,724</w:t>
            </w:r>
          </w:p>
        </w:tc>
      </w:tr>
      <w:tr w:rsidR="007C5916" w:rsidRPr="007C5916" w14:paraId="5C53D11F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F7351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BD8ED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Gender.mp. or exp "Sexual and Gender Minorities"/ or Sex* orientation.mp. or exp Gender Identity/ or exp Transsexualism/ or Gender reassignment.mp. or exp Transgender Person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EEC1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22,375</w:t>
            </w:r>
          </w:p>
        </w:tc>
      </w:tr>
      <w:tr w:rsidR="007C5916" w:rsidRPr="007C5916" w14:paraId="17B0C54F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A76E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FE07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urban population.mp. or exp Urban Population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42F8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6,580</w:t>
            </w:r>
          </w:p>
        </w:tc>
      </w:tr>
      <w:tr w:rsidR="007C5916" w:rsidRPr="007C5916" w14:paraId="5A7E1635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E2B0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16C39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rural population.mp. or exp Rural Population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ACD2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2,842</w:t>
            </w:r>
          </w:p>
        </w:tc>
      </w:tr>
      <w:tr w:rsidR="007C5916" w:rsidRPr="007C5916" w14:paraId="3ADBA504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6C79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3F1F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protected character* or incl* health group*)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6E2E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4</w:t>
            </w:r>
          </w:p>
        </w:tc>
      </w:tr>
      <w:tr w:rsidR="007C5916" w:rsidRPr="007C5916" w14:paraId="75F391E9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64FE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4861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hard to reach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9288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,691</w:t>
            </w:r>
          </w:p>
        </w:tc>
      </w:tr>
      <w:tr w:rsidR="007C5916" w:rsidRPr="007C5916" w14:paraId="43183B5D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1889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0CBF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health* seek* or health seek* behav* or seek* behav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D796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0,480</w:t>
            </w:r>
          </w:p>
        </w:tc>
      </w:tr>
      <w:tr w:rsidR="007C5916" w:rsidRPr="007C5916" w14:paraId="4FF48D0C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AA46C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A6B5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health* access* or health care access* or health* service or access to health*).mp. or exp health insurance/ or exp health care acces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A54FD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41,447</w:t>
            </w:r>
          </w:p>
        </w:tc>
      </w:tr>
      <w:tr w:rsidR="007C5916" w:rsidRPr="007C5916" w14:paraId="58F5BCD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3EA0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7467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"Patient Acceptance of Health Care"/ or exp Help-Seeking Behavior/ or Help seek*behavio?r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66D2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72,189</w:t>
            </w:r>
          </w:p>
        </w:tc>
      </w:tr>
      <w:tr w:rsidR="007C5916" w:rsidRPr="007C5916" w14:paraId="4CF96E5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5B72B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D40D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Treatment* seeking behav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DF1F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57</w:t>
            </w:r>
          </w:p>
        </w:tc>
      </w:tr>
      <w:tr w:rsidR="007C5916" w:rsidRPr="007C5916" w14:paraId="00216AB0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0B147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DD62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"delivery of health care"/ or exp after-hours care/ or exp culturally competent care/ or exp delegation, professional/ or exp "delivery of health care, integrated"/ or exp health services accessibility/ or delivery of health care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E633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53,450</w:t>
            </w:r>
          </w:p>
        </w:tc>
      </w:tr>
      <w:tr w:rsidR="007C5916" w:rsidRPr="007C5916" w14:paraId="3BF737B4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6816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F57B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Health Promotion/ or health promotion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F4BCA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7,721</w:t>
            </w:r>
          </w:p>
        </w:tc>
      </w:tr>
      <w:tr w:rsidR="007C5916" w:rsidRPr="007C5916" w14:paraId="75EEF8AB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0BBB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E7F0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Health Services Accessibility/ or Human right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CDD3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46,695</w:t>
            </w:r>
          </w:p>
        </w:tc>
      </w:tr>
      <w:tr w:rsidR="007C5916" w:rsidRPr="007C5916" w14:paraId="600DA12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6A93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6E3E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health* provision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72A41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,977</w:t>
            </w:r>
          </w:p>
        </w:tc>
      </w:tr>
      <w:tr w:rsidR="007C5916" w:rsidRPr="007C5916" w14:paraId="29B8F045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D3C9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AA01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healthcare staff or med* care or nurs* care or multidisc* team or health* work* or doctor* or Surgeon or physician* or Nurse* or pharmacist* or interdisciplin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1C320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,404,066</w:t>
            </w:r>
          </w:p>
        </w:tc>
      </w:tr>
      <w:tr w:rsidR="007C5916" w:rsidRPr="007C5916" w14:paraId="08C2DF45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64ED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BB51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medicine, traditional/ or exp medicine, african traditional/ or exp medicine, arabic/ or exp medicine, ayurvedic/ or exp medicine, east asian traditional/ or exp medicine, persian/ or exp shamanism/ or traditional medicine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03B6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6,160</w:t>
            </w:r>
          </w:p>
        </w:tc>
      </w:tr>
      <w:tr w:rsidR="007C5916" w:rsidRPr="007C5916" w14:paraId="64FBEDF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C042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90F5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allopathic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E19A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,113</w:t>
            </w:r>
          </w:p>
        </w:tc>
      </w:tr>
      <w:tr w:rsidR="007C5916" w:rsidRPr="007C5916" w14:paraId="06A3BF6D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5210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1E76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preventative health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86778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74</w:t>
            </w:r>
          </w:p>
        </w:tc>
      </w:tr>
      <w:tr w:rsidR="007C5916" w:rsidRPr="007C5916" w14:paraId="5A8774C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F35C1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21A21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Access to Information/ or "Access to Information"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55541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1,776</w:t>
            </w:r>
          </w:p>
        </w:tc>
      </w:tr>
      <w:tr w:rsidR="007C5916" w:rsidRPr="007C5916" w14:paraId="6A03579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7FDB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lastRenderedPageBreak/>
              <w:t>60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C2B6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internet access.mp. or Internet Access/ or Patient Education as Topic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98F1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0,275</w:t>
            </w:r>
          </w:p>
        </w:tc>
      </w:tr>
      <w:tr w:rsidR="007C5916" w:rsidRPr="007C5916" w14:paraId="1B7A46D0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548A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1ED7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Health* facilit*.mp. or exp Health Facilitie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0A9A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08,605</w:t>
            </w:r>
          </w:p>
        </w:tc>
      </w:tr>
      <w:tr w:rsidR="007C5916" w:rsidRPr="007C5916" w14:paraId="641654F6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FB61C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3867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Social Perception/ or Perception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AFF7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14,986</w:t>
            </w:r>
          </w:p>
        </w:tc>
      </w:tr>
      <w:tr w:rsidR="007C5916" w:rsidRPr="007C5916" w14:paraId="3E49B0ED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6431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8045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Rural Health Services/ or rural.mp. or exp Rural Health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9B990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98,121</w:t>
            </w:r>
          </w:p>
        </w:tc>
      </w:tr>
      <w:tr w:rsidR="007C5916" w:rsidRPr="007C5916" w14:paraId="4DB2A0E2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54DC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6021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urban health.mp. or exp Urban Health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9C1A8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3,910</w:t>
            </w:r>
          </w:p>
        </w:tc>
      </w:tr>
      <w:tr w:rsidR="007C5916" w:rsidRPr="007C5916" w14:paraId="5C9D483F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D2D0E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A4D66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"referral and consultation"/ or exp remote consultation/ or referral*.mp. or consult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1246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28,804</w:t>
            </w:r>
          </w:p>
        </w:tc>
      </w:tr>
      <w:tr w:rsidR="007C5916" w:rsidRPr="007C5916" w14:paraId="359DC46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97CC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449E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Health Behavior/ or behavio?r change.mp. or behavio?r intervention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4604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73,471</w:t>
            </w:r>
          </w:p>
        </w:tc>
      </w:tr>
      <w:tr w:rsidR="007C5916" w:rsidRPr="007C5916" w14:paraId="60B28BF9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48A0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EC8A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co* produc* or public engagement or patient engagement).mp. or exp Patient Participation/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4F11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62,820</w:t>
            </w:r>
          </w:p>
        </w:tc>
      </w:tr>
      <w:tr w:rsidR="007C5916" w:rsidRPr="007C5916" w14:paraId="56410CF1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0B04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6EE4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community participation.mp. or exp Community Participation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F0D6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0,336</w:t>
            </w:r>
          </w:p>
        </w:tc>
      </w:tr>
      <w:tr w:rsidR="007C5916" w:rsidRPr="007C5916" w14:paraId="6F5E56A3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A571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ACEA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Health Education/ or Health Knowledge, Attitudes, Practice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71F0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79,924</w:t>
            </w:r>
          </w:p>
        </w:tc>
      </w:tr>
      <w:tr w:rsidR="007C5916" w:rsidRPr="007C5916" w14:paraId="7C237C5B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2E982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903AE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Attitude to Health/ or belief system.mp. or myth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194B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74,809</w:t>
            </w:r>
          </w:p>
        </w:tc>
      </w:tr>
      <w:tr w:rsidR="007C5916" w:rsidRPr="007C5916" w14:paraId="1D9A0921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6B8A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5BED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Cultural Competency/ or exp "Attitude of Health Personnel"/ or exp Culturally Competent Care/ or exp Cultural Characteristics/ or Cultur* practice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753E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94,601</w:t>
            </w:r>
          </w:p>
        </w:tc>
      </w:tr>
      <w:tr w:rsidR="007C5916" w:rsidRPr="007C5916" w14:paraId="35FFED32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CEC6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6658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Anti microbial stewardship.mp. or exp Antimicrobial Stewardship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D2407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,257</w:t>
            </w:r>
          </w:p>
        </w:tc>
      </w:tr>
      <w:tr w:rsidR="007C5916" w:rsidRPr="007C5916" w14:paraId="2B9A5293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3B7A9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DAF47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infection control or infection prevention control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1F5A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9,068</w:t>
            </w:r>
          </w:p>
        </w:tc>
      </w:tr>
      <w:tr w:rsidR="007C5916" w:rsidRPr="007C5916" w14:paraId="560637B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5EA6B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2FC2F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antibiotic resistance.mp. or exp Drug Resistance, Microbial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56F51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06,633</w:t>
            </w:r>
          </w:p>
        </w:tc>
      </w:tr>
      <w:tr w:rsidR="007C5916" w:rsidRPr="007C5916" w14:paraId="7680AB79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4740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34C0E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(antimicrob* adj2 resist*) or anti microb* resist* or AMR)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9683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2,704</w:t>
            </w:r>
          </w:p>
        </w:tc>
      </w:tr>
      <w:tr w:rsidR="007C5916" w:rsidRPr="007C5916" w14:paraId="3648DE2B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F2D8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2758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Drug resistance , multiple, bacterial.mp. or exp Drug Resistance, Multiple, Bacterial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237B9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5,227</w:t>
            </w:r>
          </w:p>
        </w:tc>
      </w:tr>
      <w:tr w:rsidR="007C5916" w:rsidRPr="007C5916" w14:paraId="07C5F313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7FE5B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9BC1D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antibact* resist* or anti bact* resist* or ABR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84FB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,719</w:t>
            </w:r>
          </w:p>
        </w:tc>
      </w:tr>
      <w:tr w:rsidR="007C5916" w:rsidRPr="007C5916" w14:paraId="6C55592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AD51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9E1EE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Anti-Bacterial Agents/ or Anti* bacteria* agent*.mp. or anti* infective.mp. or antimicrobial agent*.mp. or antibiotic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15A48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,071,207</w:t>
            </w:r>
          </w:p>
        </w:tc>
      </w:tr>
      <w:tr w:rsidR="007C5916" w:rsidRPr="007C5916" w14:paraId="1683D061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A416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lastRenderedPageBreak/>
              <w:t>79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AE4C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Streptococ* pneumoniae infec*.mp. or exp Streptococ* Infections/ or streptococ* infec.mp. or exp Streptococcus pyogenes infec*/ or strep* infec*.mp. or exp Pneumococcal Infections/ or Pneumococ* infec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8800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9,266</w:t>
            </w:r>
          </w:p>
        </w:tc>
      </w:tr>
      <w:tr w:rsidR="007C5916" w:rsidRPr="007C5916" w14:paraId="2255622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DD24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8109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Staphylococ* infec* or Vancomycin-Resistant Staphylococcus aureus infec).mp. or exp Staphylococcus aureus infec*/ or MRSA infec*.mp. or methicillin* resist* staph* aureus infec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0FF7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7,361</w:t>
            </w:r>
          </w:p>
        </w:tc>
      </w:tr>
      <w:tr w:rsidR="007C5916" w:rsidRPr="007C5916" w14:paraId="08566DCE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4526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A357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Gram-Positive Bacterial Infections/ or gram positive infec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3418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68,880</w:t>
            </w:r>
          </w:p>
        </w:tc>
      </w:tr>
      <w:tr w:rsidR="007C5916" w:rsidRPr="007C5916" w14:paraId="392C7797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F387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756F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gram negative infec*.mp. or exp Gram-Negative Bacterial Infection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006B9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96,700</w:t>
            </w:r>
          </w:p>
        </w:tc>
      </w:tr>
      <w:tr w:rsidR="007C5916" w:rsidRPr="007C5916" w14:paraId="398FD340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4BFB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C6E0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clostridium infec*.mp. or exp Clostridium Infection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50CF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2,444</w:t>
            </w:r>
          </w:p>
        </w:tc>
      </w:tr>
      <w:tr w:rsidR="007C5916" w:rsidRPr="007C5916" w14:paraId="044986B5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7FE76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9E84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carbapenemase-producing enterobacteriaceae infec* or enterobacteriaceae infections).mp. or exp enterobacteriaceae infection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FFB5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9,675</w:t>
            </w:r>
          </w:p>
        </w:tc>
      </w:tr>
      <w:tr w:rsidR="007C5916" w:rsidRPr="007C5916" w14:paraId="5BB83C9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1824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AFC44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Vancomycin resistant enterococ* infec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0A5DA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36</w:t>
            </w:r>
          </w:p>
        </w:tc>
      </w:tr>
      <w:tr w:rsidR="007C5916" w:rsidRPr="007C5916" w14:paraId="4F909F6B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96B0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C0D9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Acinetobacter Infections/ or Acinobacter infec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3159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,329</w:t>
            </w:r>
          </w:p>
        </w:tc>
      </w:tr>
      <w:tr w:rsidR="007C5916" w:rsidRPr="007C5916" w14:paraId="1732D3EB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0AA0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8C14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Surgical Wound Infection/ or Surg* infec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C046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1,656</w:t>
            </w:r>
          </w:p>
        </w:tc>
      </w:tr>
      <w:tr w:rsidR="007C5916" w:rsidRPr="007C5916" w14:paraId="56EE1CE0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F89DB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62F1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Skin Diseases, Bacterial/ or skin infection.mp. or exp Skin Diseases, Infectiou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89FF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28,093</w:t>
            </w:r>
          </w:p>
        </w:tc>
      </w:tr>
      <w:tr w:rsidR="007C5916" w:rsidRPr="007C5916" w14:paraId="3382D50F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D69C2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1A21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soft tissue infection.mp. or exp Soft Tissue Infection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252ED7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,741</w:t>
            </w:r>
          </w:p>
        </w:tc>
      </w:tr>
      <w:tr w:rsidR="007C5916" w:rsidRPr="007C5916" w14:paraId="7BBF22D7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469F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196C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Sepsis/ or sepsis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106C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07,151</w:t>
            </w:r>
          </w:p>
        </w:tc>
      </w:tr>
      <w:tr w:rsidR="007C5916" w:rsidRPr="007C5916" w14:paraId="12EB1401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A884A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689F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Bacteremia/ or bacter?emia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1857B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2,153</w:t>
            </w:r>
          </w:p>
        </w:tc>
      </w:tr>
      <w:tr w:rsidR="007C5916" w:rsidRPr="007C5916" w14:paraId="27C0A1F2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B272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902B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Urinary Tract Infections/ or urinary tract infect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7B002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3,349</w:t>
            </w:r>
          </w:p>
        </w:tc>
      </w:tr>
      <w:tr w:rsidR="007C5916" w:rsidRPr="007C5916" w14:paraId="7206BB81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117DF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1AE17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Nosocomial infec*.mp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7B56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7,287</w:t>
            </w:r>
          </w:p>
        </w:tc>
      </w:tr>
      <w:tr w:rsidR="007C5916" w:rsidRPr="007C5916" w14:paraId="5E6675A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43F9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799A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(hospital acquired infec* or hospital associated infec* or community acquired infec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F99A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2,703</w:t>
            </w:r>
          </w:p>
        </w:tc>
      </w:tr>
      <w:tr w:rsidR="007C5916" w:rsidRPr="007C5916" w14:paraId="19C33A92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C8DA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29DB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Respiratory Tract Infections/ or Resp* infec*.mp. or chest infec*.mp. or pul* infec*.mp. or resp* tract infec*.mp. or pneumonia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9B78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98,484</w:t>
            </w:r>
          </w:p>
        </w:tc>
      </w:tr>
      <w:tr w:rsidR="007C5916" w:rsidRPr="007C5916" w14:paraId="088F06A7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AABC2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1A240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klebsiella.mp. or exp Klebsiella Infection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A48F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6,537</w:t>
            </w:r>
          </w:p>
        </w:tc>
      </w:tr>
      <w:tr w:rsidR="007C5916" w:rsidRPr="007C5916" w14:paraId="416B0BEB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EE7F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16E55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Pseudomonas infec*.mp. or Pseudomonas Infection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6A4F2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2,689</w:t>
            </w:r>
          </w:p>
        </w:tc>
      </w:tr>
      <w:tr w:rsidR="007C5916" w:rsidRPr="007C5916" w14:paraId="46DD499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B5092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2D857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 coli infec*.mp. or exp Escherichia coli Infections/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5438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6,049</w:t>
            </w:r>
          </w:p>
        </w:tc>
      </w:tr>
      <w:tr w:rsidR="007C5916" w:rsidRPr="007C5916" w14:paraId="6409AD10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D301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9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0B0DC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 or 2 or 3 or 4 or 5 or 6 or 7 or 8 or 9 or 10 or 11 or 12 or 13 or 14 or 15 or 16 or 17 or 18 or 19 or 20 or 21 or 22 or 23 or 24 or 25 or 26 or 27 or 28 or 29 or 30 or 31 or 32 or 33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CEF01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8,656,901</w:t>
            </w:r>
          </w:p>
        </w:tc>
      </w:tr>
      <w:tr w:rsidR="007C5916" w:rsidRPr="007C5916" w14:paraId="73077167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1256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43A5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4 or 35 or 36 or 37 or 38 or 39 or 40 or 41 or 42 or 43 or 44 or 45 or 46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F8468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,183,961</w:t>
            </w:r>
          </w:p>
        </w:tc>
      </w:tr>
      <w:tr w:rsidR="007C5916" w:rsidRPr="007C5916" w14:paraId="6302025D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684B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1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E238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47 or 48 or 49 or 50 or 51 or 52 or 53 or 54 or 55 or 56 or 57 or 58 or 59 or 60 or 61 or 62 or 63 or 64 or 65 or 66 or 67 or 68 or 69 or 70 or 71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654D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3,866,334</w:t>
            </w:r>
          </w:p>
        </w:tc>
      </w:tr>
      <w:tr w:rsidR="007C5916" w:rsidRPr="007C5916" w14:paraId="76556E34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219B7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2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5579A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4 or 75 or 76 or 77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98EBC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33,361</w:t>
            </w:r>
          </w:p>
        </w:tc>
      </w:tr>
      <w:tr w:rsidR="007C5916" w:rsidRPr="007C5916" w14:paraId="1B0D90F9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1ABA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3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36C75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2 or 73 or 78 or 79 or 80 or 81 or 82 or 83 or 84 or 85 or 86 or 87 or 88 or 89 or 90 or 91 or 92 or 93 or 94 or 95 or 96 or 97 or 98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F473DB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2,498,006</w:t>
            </w:r>
          </w:p>
        </w:tc>
      </w:tr>
      <w:tr w:rsidR="007C5916" w:rsidRPr="007C5916" w14:paraId="42BF0C77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F500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lastRenderedPageBreak/>
              <w:t>104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E503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2 and 103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8645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85,457</w:t>
            </w:r>
          </w:p>
        </w:tc>
      </w:tr>
      <w:tr w:rsidR="007C5916" w:rsidRPr="007C5916" w14:paraId="196636E7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E126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5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5368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99 and 100 and 101 and 104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A114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40</w:t>
            </w:r>
          </w:p>
        </w:tc>
      </w:tr>
      <w:tr w:rsidR="007C5916" w:rsidRPr="007C5916" w14:paraId="1162B938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4E86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6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657364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exp animals/ not humans.sh.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89C59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5,093,590</w:t>
            </w:r>
          </w:p>
        </w:tc>
      </w:tr>
      <w:tr w:rsidR="007C5916" w:rsidRPr="007C5916" w14:paraId="40074CFC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861FD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3F16E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5 not 106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1C1DF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732</w:t>
            </w:r>
          </w:p>
        </w:tc>
      </w:tr>
      <w:tr w:rsidR="007C5916" w:rsidRPr="007C5916" w14:paraId="09E22635" w14:textId="77777777" w:rsidTr="003B514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212DE2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108</w:t>
            </w:r>
          </w:p>
        </w:tc>
        <w:tc>
          <w:tcPr>
            <w:tcW w:w="42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EA2073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limit 107 to yr="2000 - 2022"</w:t>
            </w:r>
          </w:p>
        </w:tc>
        <w:tc>
          <w:tcPr>
            <w:tcW w:w="5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BC49A" w14:textId="77777777" w:rsidR="007C5916" w:rsidRPr="007C5916" w:rsidRDefault="007C5916" w:rsidP="007C5916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</w:pPr>
            <w:r w:rsidRPr="007C5916">
              <w:rPr>
                <w:rFonts w:ascii="Times New Roman" w:eastAsia="Calibri" w:hAnsi="Times New Roman" w:cs="Times New Roman"/>
                <w:kern w:val="0"/>
                <w:lang w:eastAsia="en-GB"/>
                <w14:ligatures w14:val="none"/>
              </w:rPr>
              <w:t>648</w:t>
            </w:r>
          </w:p>
        </w:tc>
      </w:tr>
    </w:tbl>
    <w:p w14:paraId="43E08610" w14:textId="77777777" w:rsidR="007C5916" w:rsidRPr="007C5916" w:rsidRDefault="007C5916" w:rsidP="007C5916">
      <w:pPr>
        <w:spacing w:after="0" w:line="240" w:lineRule="auto"/>
        <w:rPr>
          <w:rFonts w:ascii="Times New Roman" w:eastAsia="Calibri" w:hAnsi="Times New Roman" w:cs="Times New Roman"/>
          <w:kern w:val="0"/>
          <w:lang w:eastAsia="en-GB"/>
          <w14:ligatures w14:val="none"/>
        </w:rPr>
      </w:pP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inequalit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socioeconomic factor*.mp. or Socioeconomic Factor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social determinant* of health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cult* determinant* or socio cultural determinant* or cultural value*).mp. or exp Culture/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(social* adj1 depriv*) or psychosocial depriv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Education or school* or tuition* or train* or education* status or (educat* adj2 level)).mp. or exp education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literacy.mp. or exp Literacy/ or exp Health Literacy/ or exp Information Literacy/ or exp Computer Literacy/ or exp internet literacy/ or exp ehealth literacy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health behavio?r.mp. or exp Health Behavior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Level* of income or salary or pay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employment or unemployment or occupation or work* or work* environment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social behavio?r.mp. or exp Social Behavior/ or exp Interpersonal Relations/ or interpersonal relation*.mp. or personality characteristic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 xml:space="preserve">exp social status/ or exp "social aspects and related phenomena"/ or exp social stigma/ or exp social stratification/ or exp social stress/ or (socioeconomic gradient* or socio economic gradient*).mp. or social status.mp. or social stigma.mp. or social stratification.mp. or social stress.mp. [mp=title, book title, abstract, original title, name of substance word, subject heading word, floating sub-heading word, keyword heading word, organism supplementary 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lastRenderedPageBreak/>
        <w:t>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disadvantage* adj1 social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relig* or faith or creed).mp. or exp religion/ or buddhism/ or christianity/ or hinduism/ or islam/ or judaism/ or "religion and medicine"/ or "religion and psychology"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belief.mp. or exp Culture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Poverty Areas/ or poverty.mp. or exp Poverty/ or exp Child Poverty/ or multi* dimensional poverty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cultural deprivation.mp. or exp Cultural Deprivation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Health Equity/ or health equit*.mp. or exp Healthcare Disparities/ or equit*.mp. or health in?quit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Life Expectancy/ or life expectan*.mp. or life span.mp. or exp Longevity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(social* adj1 exclu*) or Social isolation).mp. or exp Social Isolation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"Quality of Life"/ or Social aspect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social change/ or exp superstitions/ or exp taboo/ or social change*.mp. or superstition*.mp. or taboo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social support/ or exp community support/ or exp psychosocial support systems/ or exp social isolation/ or exp social marginalization/ or exp social norms/ or exp social vulnerability/ or exp socialization/ or exp sociodemographic factors/ or exp Interpersonal Relations/ or Social network*.mp. or exp Social Environment/ or exp Social Networking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gender role/ or gender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social values/ or exp social class/ or exp social mobility/ or exp social factors/ or social class.mp. or social values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deprivation.mp. or exp food deprivation/ or deprivation.mp. or exp water deprivation/ or index of multiple deprivation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Hygiene/ or exp Sanitation/ or Hygiene.mp. or Sanitat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residence characteristics/ or exp catchment area, health/ or exp home environment/ or exp housing/ or exp neighborhood characteristics/ or housing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Family Characteristics/ or exp Family Health/ or exp Family Conflict/ or exp Family Relations/ or exp Family/ or famil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Transportation/ or public transport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Hierarchy, Social/ or exp power, psychological/ or exp empowerment/ or intergenerational relations/ or exp maternal behavior/ or exp maternal deprivation/ or exp parent-child relations/ or exp parenting/ or exp paternal behavior/ or exp paternal deprivation/ or exp sibling relations/ or exp family separation/ or exp grandparents/ or exp single-parent family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Environment/ or exp Social Environment/ or Social Environment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stress, psychological/ or financial stress/ or occupational stress/ or stress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marginali?ed pop* or marginali?ed communit* or marginali?ed people or marginali?ed person or marginali?ed group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lastRenderedPageBreak/>
        <w:t>(vulnerable pop* or vulnerable person* or vulnerable people or vulnerable communit* or vulnerable group*).mp. or exp african americans/ or exp amish/ or exp arabs/ or exp asian americans/ or exp indigenous peoples/ or exp jews/ or exp roma/ or exp "sexual and gender minorities"/ or exp vulnerable populations/ or exp homebound persons/ or exp homeless persons/ or exp refugees/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disadvant* communit* or disadvant* people or disadvant* person or disadvant* pop* or disadvant* pop*).mp. or exp disadvantaged population/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"Transients and Migrants"/ or asylum seek*.mp. or "Emigration and Immigration"/ or (migrant* or immigrant*)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Gyps* or traveller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disabled persons/ or exp amputees/ or exp persons with mental disabilities/ or exp mentally ill persons/ or exp persons with hearing impairments/ or exp visually impaired persons/ or handicap*.mp. or hear* impair*.mp. or hear* loss.mp. or hear* disorder.mp. or deaf.mp. or dumb.mp. or blind*.mp. or visual impair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low income group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Ethnic* or ethnic minorit* or racial minorit* or Asian or black* or ethnic group* or minorit* group* or race* or racial* or people of colo?r or Racial difference*).mp. or exp "Ethnic and Racial Minorities"/ or black.mp. or exp Black person/ or white.mp. or exp Caucasian/ or exp Southeast Asian/ or exp British Asian/ or exp West Asian/ or exp Asian continental ancestry group/ or exp Central Asian/ or exp East Asian/ or exp Asian American/ or exp Asian/ or asian.mp. or exp South Asian/ or mixed race.mp. or Alaska Native.mp. or exp American Indian/ or exp Alaska Native/ or American Indian.mp. or African American.mp. or exp African American/ or Hispanic.mp. or exp Hispanic/ or latino.mp. or Han chinese.mp. or exp Han Chinese/ or people of colo?r.mp. or exp Aborigine/ or Native Hawaiian.mp. or exp Native Hawaiian/ or Pacific Islander.mp. or exp Pacific Islander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Gender.mp. or exp "Sexual and Gender Minorities"/ or Sex* orientation.mp. or exp Gender Identity/ or exp Transsexualism/ or Gender reassignment.mp. or exp Transgender Person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urban population.mp. or exp Urban Population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rural population.mp. or exp Rural Population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protected character* or incl* health group*)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hard to reach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health* seek* or health seek* behav* or seek* behav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health* access* or health care access* or health* service or access to health*).mp. or exp health insurance/ or exp health care acces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 xml:space="preserve">exp "Patient Acceptance of Health Care"/ or exp Help-Seeking Behavior/ or Help 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lastRenderedPageBreak/>
        <w:t>seek*behavio?r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Treatment* seeking behav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"delivery of health care"/ or exp after-hours care/ or exp culturally competent care/ or exp delegation, professional/ or exp "delivery of health care, integrated"/ or exp health services accessibility/ or delivery of health care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Health Promotion/ or health promotion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Health Services Accessibility/ or Human right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health* provision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healthcare staff or med* care or nurs* care or multidisc* team or health* work* or doctor* or Surgeon or physician* or Nurse* or pharmacist* or interdisciplin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medicine, traditional/ or exp medicine, african traditional/ or exp medicine, arabic/ or exp medicine, ayurvedic/ or exp medicine, east asian traditional/ or exp medicine, persian/ or exp shamanism/ or traditional medicine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allopathic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preventative health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Access to Information/ or "Access to Information"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internet access.mp. or Internet Access/ or Patient Education as Topic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Health* facilit*.mp. or exp Health Facilitie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Social Perception/ or Perception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Rural Health Services/ or rural.mp. or exp Rural Health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urban health.mp. or exp Urban Health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"referral and consultation"/ or exp remote consultation/ or referral*.mp. or consult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Health Behavior/ or behavio?r change.mp. or behavio?r intervention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co* produc* or public engagement or patient engagement).mp. or exp Patient Participation/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community participation.mp. or exp Community Participation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Health Education/ or Health Knowledge, Attitudes, Practice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Attitude to Health/ or belief system.mp. or myth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Cultural Competency/ or exp "Attitude of Health Personnel"/ or exp Culturally Competent Care/ or exp Cultural Characteristics/ or Cultur* practice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Anti microbial stewardship.mp. or exp Antimicrobial Stewardship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infection control or infection prevention control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lastRenderedPageBreak/>
        <w:t>antibiotic resistance.mp. or exp Drug Resistance, Microbial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(antimicrob* adj2 resist*) or anti microb* resist* or AMR)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Drug resistance , multiple, bacterial.mp. or exp Drug Resistance, Multiple, Bacterial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antibact* resist* or anti bact* resist* or ABR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Anti-Bacterial Agents/ or Anti* bacteria* agent*.mp. or anti* infective.mp. or antimicrobial agent*.mp. or antibiotic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Streptococ* pneumoniae infec*.mp. or exp Streptococ* Infections/ or streptococ* infec.mp. or exp Streptococcus pyogenes infec*/ or strep* infec*.mp. or exp Pneumococcal Infections/ or Pneumococ* infec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Staphylococ* infec* or Vancomycin-Resistant Staphylococcus aureus infec).mp. or exp Staphylococcus aureus infec*/ or MRSA infec*.mp. or methicillin* resist* staph* aureus infec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Gram-Positive Bacterial Infections/ or gram positive infec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gram negative infec*.mp. or exp Gram-Negative Bacterial Infection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clostridium infec*.mp. or exp Clostridium Infection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carbapenemase-producing enterobacteriaceae infec* or enterobacteriaceae infections).mp. or exp enterobacteriaceae infection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Vancomycin resistant enterococ* infec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Acinetobacter Infections/ or Acinobacter infec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Surgical Wound Infection/ or Surg* infec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Skin Diseases, Bacterial/ or skin infection.mp. or exp Skin Diseases, Infectiou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soft tissue infection.mp. or exp Soft Tissue Infection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Sepsis/ or sepsis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Bacteremia/ or bacter?emia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Urinary Tract Infections/ or urinary tract infect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Nosocomial infec*.mp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(hospital acquired infec* or hospital associated infec* or community acquired infec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Respiratory Tract Infections/ or Resp* infec*.mp. or chest infec*.mp. or pul* infec*.mp. or resp* tract infec*.mp. or pneumonia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klebsiella.mp. or exp Klebsiella Infection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Pseudomonas infec*.mp. or Pseudomonas Infection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 coli infec*.mp. or exp Escherichia coli Infections/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1 or 2 or 3 or 4 or 5 or 6 or 7 or 8 or 9 or 10 or 11 or 12 or 13 or 14 or 15 or 16 or 17 or 18 or 19 or 20 or 21 or 22 or 23 or 24 or 25 or 26 or 27 or 28 or 29 or 30 or 31 or 32 or 33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lastRenderedPageBreak/>
        <w:t>34 or 35 or 36 or 37 or 38 or 39 or 40 or 41 or 42 or 43 or 44 or 45 or 46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47 or 48 or 49 or 50 or 51 or 52 or 53 or 54 or 55 or 56 or 57 or 58 or 59 or 60 or 61 or 62 or 63 or 64 or 65 or 66 or 67 or 68 or 69 or 70 or 71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74 or 75 or 76 or 77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72 or 73 or 78 or 79 or 80 or 81 or 82 or 83 or 84 or 85 or 86 or 87 or 88 or 89 or 90 or 91 or 92 or 93 or 94 or 95 or 96 or 97 or 98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102 and 103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99 and 100 and 101 and 104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exp animals/ not humans.sh.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105 not 106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  <w:t>limit 107 to yr="2000 - 2022"</w:t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</w:r>
      <w:r w:rsidRPr="007C5916">
        <w:rPr>
          <w:rFonts w:ascii="Times New Roman" w:eastAsia="Calibri" w:hAnsi="Times New Roman" w:cs="Times New Roman"/>
          <w:kern w:val="0"/>
          <w:lang w:eastAsia="en-GB"/>
          <w14:ligatures w14:val="none"/>
        </w:rPr>
        <w:br/>
      </w:r>
      <w:hyperlink r:id="rId6" w:history="1">
        <w:r w:rsidRPr="007C5916">
          <w:rPr>
            <w:rFonts w:ascii="Times New Roman" w:eastAsia="Calibri" w:hAnsi="Times New Roman" w:cs="Times New Roman"/>
            <w:color w:val="0000FF"/>
            <w:kern w:val="0"/>
            <w:u w:val="single"/>
            <w:lang w:eastAsia="en-GB"/>
            <w14:ligatures w14:val="none"/>
          </w:rPr>
          <w:t>https://ovidsp.ovid.com/ovidweb.cgi?T=JS&amp;NEWS=N&amp;PAGE=main&amp;SHAREDSEARCHID=72l3aDGfDBapRxt0WANsCBrU8mQuwj4wF1Sbesq18NCkHCWHtzhUdzzGP4bZx5RaX</w:t>
        </w:r>
      </w:hyperlink>
    </w:p>
    <w:p w14:paraId="1783E03E" w14:textId="77777777" w:rsidR="007C5916" w:rsidRPr="007C5916" w:rsidRDefault="007C5916" w:rsidP="007C5916">
      <w:pPr>
        <w:spacing w:line="259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393E687D" w14:textId="77777777" w:rsidR="007C5916" w:rsidRPr="007C5916" w:rsidRDefault="007C5916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A3B6591" w14:textId="77777777" w:rsidR="007C5916" w:rsidRPr="007C5916" w:rsidRDefault="007C5916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3B44391" w14:textId="77777777" w:rsidR="007C5916" w:rsidRDefault="007C5916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1FA8BA3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D1AA602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FA67747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3E47D67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4A6B068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0D20A51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5C83C95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058C5B7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F811CAC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41D92A6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B45A094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753DDC6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E5DDC9D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58F15DD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A811160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62BEAE9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862E259" w14:textId="77777777" w:rsidR="007C4774" w:rsidRDefault="007C4774" w:rsidP="007C5916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sectPr w:rsidR="007C47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B43BA" w14:textId="77777777" w:rsidR="0063704D" w:rsidRDefault="0063704D" w:rsidP="00C84B02">
      <w:pPr>
        <w:spacing w:after="0" w:line="240" w:lineRule="auto"/>
      </w:pPr>
      <w:r>
        <w:separator/>
      </w:r>
    </w:p>
  </w:endnote>
  <w:endnote w:type="continuationSeparator" w:id="0">
    <w:p w14:paraId="1E0F94B6" w14:textId="77777777" w:rsidR="0063704D" w:rsidRDefault="0063704D" w:rsidP="00C84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B39AC" w14:textId="77777777" w:rsidR="0063704D" w:rsidRDefault="0063704D" w:rsidP="00C84B02">
      <w:pPr>
        <w:spacing w:after="0" w:line="240" w:lineRule="auto"/>
      </w:pPr>
      <w:r>
        <w:separator/>
      </w:r>
    </w:p>
  </w:footnote>
  <w:footnote w:type="continuationSeparator" w:id="0">
    <w:p w14:paraId="7B633CE0" w14:textId="77777777" w:rsidR="0063704D" w:rsidRDefault="0063704D" w:rsidP="00C84B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16"/>
    <w:rsid w:val="000756AD"/>
    <w:rsid w:val="00097D47"/>
    <w:rsid w:val="000D6B70"/>
    <w:rsid w:val="001104DA"/>
    <w:rsid w:val="003A651C"/>
    <w:rsid w:val="005228F9"/>
    <w:rsid w:val="005960E7"/>
    <w:rsid w:val="0063704D"/>
    <w:rsid w:val="00740DF0"/>
    <w:rsid w:val="00770137"/>
    <w:rsid w:val="007C4774"/>
    <w:rsid w:val="007C5916"/>
    <w:rsid w:val="008A2A20"/>
    <w:rsid w:val="00A017BC"/>
    <w:rsid w:val="00A50876"/>
    <w:rsid w:val="00AD5636"/>
    <w:rsid w:val="00B005E0"/>
    <w:rsid w:val="00BB2E49"/>
    <w:rsid w:val="00BC0B04"/>
    <w:rsid w:val="00C84B02"/>
    <w:rsid w:val="00CB1273"/>
    <w:rsid w:val="00E46339"/>
    <w:rsid w:val="00F4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37EC3"/>
  <w15:chartTrackingRefBased/>
  <w15:docId w15:val="{CA5478DF-3F4A-4E19-BA8A-025E51DD8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9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9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9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9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9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9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9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9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9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9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9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9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9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9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9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91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4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B02"/>
  </w:style>
  <w:style w:type="paragraph" w:styleId="Footer">
    <w:name w:val="footer"/>
    <w:basedOn w:val="Normal"/>
    <w:link w:val="FooterChar"/>
    <w:uiPriority w:val="99"/>
    <w:unhideWhenUsed/>
    <w:rsid w:val="00C84B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vidsp.ovid.com/ovidweb.cgi?T=JS&amp;NEWS=N&amp;PAGE=main&amp;SHAREDSEARCHID=72l3aDGfDBapRxt0WANsCBrU8mQuwj4wF1Sbesq18NCkHCWHtzhUdzzGP4bZx5Ra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5678</Words>
  <Characters>32368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t, Alison E</dc:creator>
  <cp:keywords/>
  <dc:description/>
  <cp:lastModifiedBy>Shutt, Alison E</cp:lastModifiedBy>
  <cp:revision>6</cp:revision>
  <dcterms:created xsi:type="dcterms:W3CDTF">2025-08-13T18:35:00Z</dcterms:created>
  <dcterms:modified xsi:type="dcterms:W3CDTF">2025-08-13T18:43:00Z</dcterms:modified>
</cp:coreProperties>
</file>